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F16EC" w14:textId="77777777" w:rsidR="000E70EA" w:rsidRPr="001549D3" w:rsidRDefault="000E70EA" w:rsidP="000E70EA">
      <w:pPr>
        <w:pStyle w:val="SupplementaryMaterial"/>
        <w:rPr>
          <w:b w:val="0"/>
        </w:rPr>
      </w:pPr>
      <w:r w:rsidRPr="001549D3">
        <w:t>Supplementary Material</w:t>
      </w:r>
    </w:p>
    <w:p w14:paraId="002EFE5B" w14:textId="51D403F9" w:rsidR="000E70EA" w:rsidRPr="001549D3" w:rsidRDefault="000E70EA" w:rsidP="000E70EA">
      <w:pPr>
        <w:pStyle w:val="Title"/>
      </w:pPr>
      <w:r w:rsidRPr="000E70EA">
        <w:t>Infant Burn Injuries Related to Water Heating for Powdered Infant Formula Preparation</w:t>
      </w:r>
    </w:p>
    <w:p w14:paraId="78F1649F" w14:textId="77777777" w:rsidR="000E70EA" w:rsidRDefault="000E70EA" w:rsidP="000E70EA">
      <w:pPr>
        <w:spacing w:before="240"/>
        <w:rPr>
          <w:b/>
        </w:rPr>
      </w:pPr>
      <w:r w:rsidRPr="000E70EA">
        <w:rPr>
          <w:rFonts w:eastAsiaTheme="minorHAnsi"/>
          <w:b/>
        </w:rPr>
        <w:t xml:space="preserve">Katelyn V. </w:t>
      </w:r>
      <w:proofErr w:type="gramStart"/>
      <w:r w:rsidRPr="000E70EA">
        <w:rPr>
          <w:rFonts w:eastAsiaTheme="minorHAnsi"/>
          <w:b/>
        </w:rPr>
        <w:t>Chiang</w:t>
      </w:r>
      <w:r>
        <w:rPr>
          <w:rFonts w:eastAsiaTheme="minorHAnsi"/>
          <w:b/>
        </w:rPr>
        <w:t>,*</w:t>
      </w:r>
      <w:proofErr w:type="gramEnd"/>
      <w:r w:rsidRPr="000E70EA">
        <w:rPr>
          <w:rFonts w:eastAsiaTheme="minorHAnsi"/>
          <w:b/>
        </w:rPr>
        <w:t xml:space="preserve"> Erica H. Anstey, Steven A. Abrams,</w:t>
      </w:r>
      <w:r>
        <w:rPr>
          <w:rFonts w:eastAsiaTheme="minorHAnsi"/>
          <w:b/>
        </w:rPr>
        <w:t xml:space="preserve"> </w:t>
      </w:r>
      <w:r w:rsidRPr="000E70EA">
        <w:rPr>
          <w:rFonts w:eastAsiaTheme="minorHAnsi"/>
          <w:b/>
        </w:rPr>
        <w:t xml:space="preserve">and </w:t>
      </w:r>
      <w:proofErr w:type="spellStart"/>
      <w:r w:rsidRPr="000E70EA">
        <w:rPr>
          <w:rFonts w:eastAsiaTheme="minorHAnsi"/>
          <w:b/>
        </w:rPr>
        <w:t>Cria</w:t>
      </w:r>
      <w:proofErr w:type="spellEnd"/>
      <w:r w:rsidRPr="000E70EA">
        <w:rPr>
          <w:rFonts w:eastAsiaTheme="minorHAnsi"/>
          <w:b/>
        </w:rPr>
        <w:t xml:space="preserve"> G. Perrine</w:t>
      </w:r>
      <w:r w:rsidRPr="00994A3D">
        <w:rPr>
          <w:b/>
        </w:rPr>
        <w:t xml:space="preserve"> </w:t>
      </w:r>
    </w:p>
    <w:p w14:paraId="34694AE0" w14:textId="612465D1" w:rsidR="000E70EA" w:rsidRPr="00994A3D" w:rsidRDefault="000E70EA" w:rsidP="000E70EA">
      <w:pPr>
        <w:spacing w:before="240"/>
      </w:pPr>
      <w:r w:rsidRPr="00994A3D">
        <w:rPr>
          <w:b/>
        </w:rPr>
        <w:t xml:space="preserve">Correspondence: </w:t>
      </w:r>
      <w:r>
        <w:t>Katelyn V. Chiang</w:t>
      </w:r>
      <w:r w:rsidRPr="00994A3D">
        <w:t xml:space="preserve">: </w:t>
      </w:r>
      <w:r>
        <w:t>katelyn.chiang@emory.edu</w:t>
      </w:r>
    </w:p>
    <w:p w14:paraId="5A659D44" w14:textId="77777777" w:rsidR="000E70EA" w:rsidRDefault="000E70EA" w:rsidP="00A36949">
      <w:pPr>
        <w:rPr>
          <w:b/>
          <w:bCs/>
        </w:rPr>
      </w:pPr>
    </w:p>
    <w:p w14:paraId="7D2E74C4" w14:textId="7815FFA6" w:rsidR="00A36949" w:rsidRPr="00A52D9A" w:rsidRDefault="00A36949" w:rsidP="00A36949">
      <w:pPr>
        <w:rPr>
          <w:b/>
          <w:bCs/>
        </w:rPr>
      </w:pPr>
      <w:r w:rsidRPr="00A52D9A">
        <w:rPr>
          <w:b/>
          <w:bCs/>
        </w:rPr>
        <w:t>Supplemental Table. Example of each injury relation and cause classification – NEISS, 2017-2019</w:t>
      </w:r>
    </w:p>
    <w:tbl>
      <w:tblPr>
        <w:tblStyle w:val="TableGrid"/>
        <w:tblW w:w="9445" w:type="dxa"/>
        <w:tblLook w:val="04A0" w:firstRow="1" w:lastRow="0" w:firstColumn="1" w:lastColumn="0" w:noHBand="0" w:noVBand="1"/>
      </w:tblPr>
      <w:tblGrid>
        <w:gridCol w:w="2265"/>
        <w:gridCol w:w="2429"/>
        <w:gridCol w:w="4751"/>
      </w:tblGrid>
      <w:tr w:rsidR="00A36949" w:rsidRPr="00A52D9A" w14:paraId="6E46465C" w14:textId="77777777" w:rsidTr="00625D1C">
        <w:tc>
          <w:tcPr>
            <w:tcW w:w="2265" w:type="dxa"/>
          </w:tcPr>
          <w:p w14:paraId="7A426F65" w14:textId="77777777" w:rsidR="00A36949" w:rsidRPr="00A52D9A" w:rsidRDefault="00A36949" w:rsidP="00625D1C">
            <w:pPr>
              <w:rPr>
                <w:b/>
                <w:bCs/>
              </w:rPr>
            </w:pPr>
            <w:r w:rsidRPr="00A52D9A">
              <w:rPr>
                <w:b/>
                <w:bCs/>
              </w:rPr>
              <w:t>Injury Relation</w:t>
            </w:r>
          </w:p>
        </w:tc>
        <w:tc>
          <w:tcPr>
            <w:tcW w:w="2429" w:type="dxa"/>
          </w:tcPr>
          <w:p w14:paraId="61B880FB" w14:textId="77777777" w:rsidR="00A36949" w:rsidRPr="00A52D9A" w:rsidRDefault="00A36949" w:rsidP="00625D1C">
            <w:pPr>
              <w:rPr>
                <w:b/>
                <w:bCs/>
              </w:rPr>
            </w:pPr>
            <w:r w:rsidRPr="00A52D9A">
              <w:rPr>
                <w:b/>
                <w:bCs/>
              </w:rPr>
              <w:t>Injury Cause</w:t>
            </w:r>
          </w:p>
        </w:tc>
        <w:tc>
          <w:tcPr>
            <w:tcW w:w="4751" w:type="dxa"/>
          </w:tcPr>
          <w:p w14:paraId="7E3910CB" w14:textId="77777777" w:rsidR="00A36949" w:rsidRPr="00A52D9A" w:rsidRDefault="00A36949" w:rsidP="00625D1C">
            <w:pPr>
              <w:rPr>
                <w:b/>
                <w:bCs/>
              </w:rPr>
            </w:pPr>
            <w:r w:rsidRPr="00A52D9A">
              <w:rPr>
                <w:b/>
                <w:bCs/>
              </w:rPr>
              <w:t>Example</w:t>
            </w:r>
          </w:p>
        </w:tc>
      </w:tr>
      <w:tr w:rsidR="00A36949" w:rsidRPr="00A52D9A" w14:paraId="5AA63BE7" w14:textId="77777777" w:rsidTr="00625D1C">
        <w:tc>
          <w:tcPr>
            <w:tcW w:w="2265" w:type="dxa"/>
          </w:tcPr>
          <w:p w14:paraId="19063920" w14:textId="77777777" w:rsidR="00A36949" w:rsidRPr="00A52D9A" w:rsidRDefault="00A36949" w:rsidP="00625D1C">
            <w:r w:rsidRPr="00A52D9A">
              <w:t>Related to PIF water heating</w:t>
            </w:r>
          </w:p>
        </w:tc>
        <w:tc>
          <w:tcPr>
            <w:tcW w:w="2429" w:type="dxa"/>
          </w:tcPr>
          <w:p w14:paraId="1ECA444A" w14:textId="1B462A63" w:rsidR="00A36949" w:rsidRPr="00A52D9A" w:rsidRDefault="00A36949" w:rsidP="00625D1C">
            <w:r w:rsidRPr="00A52D9A">
              <w:t>C</w:t>
            </w:r>
            <w:r w:rsidR="00550BFE">
              <w:t>ode</w:t>
            </w:r>
            <w:r w:rsidRPr="00A52D9A">
              <w:t xml:space="preserve"> 1: PIF preparation </w:t>
            </w:r>
          </w:p>
        </w:tc>
        <w:tc>
          <w:tcPr>
            <w:tcW w:w="4751" w:type="dxa"/>
          </w:tcPr>
          <w:p w14:paraId="50AA7F2F" w14:textId="77777777" w:rsidR="00A36949" w:rsidRPr="00A52D9A" w:rsidRDefault="00A36949" w:rsidP="00625D1C">
            <w:pPr>
              <w:rPr>
                <w:color w:val="000000"/>
              </w:rPr>
            </w:pPr>
            <w:r w:rsidRPr="00A52D9A">
              <w:rPr>
                <w:color w:val="000000"/>
              </w:rPr>
              <w:t xml:space="preserve">4MOM mom mixing formula </w:t>
            </w:r>
            <w:proofErr w:type="spellStart"/>
            <w:r w:rsidRPr="00A52D9A">
              <w:rPr>
                <w:color w:val="000000"/>
              </w:rPr>
              <w:t>whot</w:t>
            </w:r>
            <w:proofErr w:type="spellEnd"/>
            <w:r w:rsidRPr="00A52D9A">
              <w:rPr>
                <w:color w:val="000000"/>
              </w:rPr>
              <w:t xml:space="preserve"> (</w:t>
            </w:r>
            <w:r w:rsidRPr="00A52D9A">
              <w:rPr>
                <w:i/>
                <w:iCs/>
                <w:color w:val="000000"/>
              </w:rPr>
              <w:t>sic</w:t>
            </w:r>
            <w:r w:rsidRPr="00A52D9A">
              <w:rPr>
                <w:color w:val="000000"/>
              </w:rPr>
              <w:t>) water, spilled water on abdomen; burn injury of abdomen</w:t>
            </w:r>
          </w:p>
          <w:p w14:paraId="37DDFFAC" w14:textId="77777777" w:rsidR="00A36949" w:rsidRPr="00A52D9A" w:rsidRDefault="00A36949" w:rsidP="00625D1C"/>
        </w:tc>
      </w:tr>
      <w:tr w:rsidR="00A36949" w:rsidRPr="00A52D9A" w14:paraId="389A3CFA" w14:textId="77777777" w:rsidTr="00625D1C">
        <w:tc>
          <w:tcPr>
            <w:tcW w:w="2265" w:type="dxa"/>
            <w:vMerge w:val="restart"/>
          </w:tcPr>
          <w:p w14:paraId="365505A1" w14:textId="77777777" w:rsidR="00A36949" w:rsidRPr="00A52D9A" w:rsidRDefault="00A36949" w:rsidP="00625D1C">
            <w:r w:rsidRPr="00A52D9A">
              <w:t>Potentially related to PIF water heating</w:t>
            </w:r>
          </w:p>
        </w:tc>
        <w:tc>
          <w:tcPr>
            <w:tcW w:w="2429" w:type="dxa"/>
          </w:tcPr>
          <w:p w14:paraId="76C5BCDD" w14:textId="302B431D" w:rsidR="00A36949" w:rsidRPr="00A52D9A" w:rsidRDefault="00550BFE" w:rsidP="00625D1C">
            <w:r w:rsidRPr="00A52D9A">
              <w:t>C</w:t>
            </w:r>
            <w:r>
              <w:t>ode</w:t>
            </w:r>
            <w:r w:rsidR="00A36949" w:rsidRPr="00A52D9A">
              <w:t xml:space="preserve"> 2: Hot water, use not specified </w:t>
            </w:r>
          </w:p>
        </w:tc>
        <w:tc>
          <w:tcPr>
            <w:tcW w:w="4751" w:type="dxa"/>
          </w:tcPr>
          <w:p w14:paraId="1AEB6026" w14:textId="77777777" w:rsidR="00A36949" w:rsidRPr="00A52D9A" w:rsidRDefault="00A36949" w:rsidP="00625D1C">
            <w:pPr>
              <w:rPr>
                <w:color w:val="000000"/>
              </w:rPr>
            </w:pPr>
            <w:r w:rsidRPr="00A52D9A">
              <w:rPr>
                <w:color w:val="000000"/>
              </w:rPr>
              <w:t>10MOF was at home when pulled hot water onto self from pot. Dx: l side of chest scald burn; admitted</w:t>
            </w:r>
          </w:p>
          <w:p w14:paraId="52D46101" w14:textId="77777777" w:rsidR="00A36949" w:rsidRPr="00A52D9A" w:rsidRDefault="00A36949" w:rsidP="00625D1C"/>
        </w:tc>
      </w:tr>
      <w:tr w:rsidR="00A36949" w:rsidRPr="00A52D9A" w14:paraId="4F6301EF" w14:textId="77777777" w:rsidTr="00625D1C">
        <w:tc>
          <w:tcPr>
            <w:tcW w:w="2265" w:type="dxa"/>
            <w:vMerge/>
          </w:tcPr>
          <w:p w14:paraId="102225F4" w14:textId="77777777" w:rsidR="00A36949" w:rsidRPr="00A52D9A" w:rsidRDefault="00A36949" w:rsidP="00625D1C"/>
        </w:tc>
        <w:tc>
          <w:tcPr>
            <w:tcW w:w="2429" w:type="dxa"/>
          </w:tcPr>
          <w:p w14:paraId="0916C109" w14:textId="3A2CDC77" w:rsidR="00A36949" w:rsidRPr="00A52D9A" w:rsidRDefault="00550BFE" w:rsidP="00625D1C">
            <w:r w:rsidRPr="00A52D9A">
              <w:t>C</w:t>
            </w:r>
            <w:r>
              <w:t>ode</w:t>
            </w:r>
            <w:r w:rsidR="00A36949" w:rsidRPr="00A52D9A">
              <w:t xml:space="preserve"> 3: Hot surface used to heat water, use not specified </w:t>
            </w:r>
          </w:p>
          <w:p w14:paraId="48F81D02" w14:textId="77777777" w:rsidR="00A36949" w:rsidRPr="00A52D9A" w:rsidRDefault="00A36949" w:rsidP="00625D1C"/>
        </w:tc>
        <w:tc>
          <w:tcPr>
            <w:tcW w:w="4751" w:type="dxa"/>
          </w:tcPr>
          <w:p w14:paraId="717DAC0B" w14:textId="77777777" w:rsidR="00A36949" w:rsidRPr="00A52D9A" w:rsidRDefault="00A36949" w:rsidP="00625D1C">
            <w:r w:rsidRPr="00A52D9A">
              <w:t xml:space="preserve">5MOM with burns to </w:t>
            </w:r>
            <w:proofErr w:type="gramStart"/>
            <w:r w:rsidRPr="00A52D9A">
              <w:t>finger tips</w:t>
            </w:r>
            <w:proofErr w:type="gramEnd"/>
            <w:r w:rsidRPr="00A52D9A">
              <w:t xml:space="preserve"> from touching hot kettle</w:t>
            </w:r>
          </w:p>
          <w:p w14:paraId="7D3E056C" w14:textId="77777777" w:rsidR="00A36949" w:rsidRPr="00A52D9A" w:rsidRDefault="00A36949" w:rsidP="00625D1C"/>
        </w:tc>
      </w:tr>
      <w:tr w:rsidR="00A36949" w:rsidRPr="00A52D9A" w14:paraId="7B13AE30" w14:textId="77777777" w:rsidTr="00625D1C">
        <w:tc>
          <w:tcPr>
            <w:tcW w:w="2265" w:type="dxa"/>
            <w:vMerge w:val="restart"/>
          </w:tcPr>
          <w:p w14:paraId="244E17DA" w14:textId="77777777" w:rsidR="00A36949" w:rsidRPr="00A52D9A" w:rsidRDefault="00A36949" w:rsidP="00625D1C">
            <w:r w:rsidRPr="00A52D9A">
              <w:t>Related to other infant feeding aspects</w:t>
            </w:r>
          </w:p>
        </w:tc>
        <w:tc>
          <w:tcPr>
            <w:tcW w:w="2429" w:type="dxa"/>
          </w:tcPr>
          <w:p w14:paraId="62F5BA7E" w14:textId="72C853BA" w:rsidR="00A36949" w:rsidRPr="00A52D9A" w:rsidRDefault="00550BFE" w:rsidP="00625D1C">
            <w:r w:rsidRPr="00A52D9A">
              <w:t>C</w:t>
            </w:r>
            <w:r>
              <w:t>ode</w:t>
            </w:r>
            <w:r w:rsidR="00A36949" w:rsidRPr="00A52D9A">
              <w:t xml:space="preserve"> 4: Bottle warming</w:t>
            </w:r>
          </w:p>
        </w:tc>
        <w:tc>
          <w:tcPr>
            <w:tcW w:w="4751" w:type="dxa"/>
          </w:tcPr>
          <w:p w14:paraId="08006BBD" w14:textId="77777777" w:rsidR="00A36949" w:rsidRPr="00A52D9A" w:rsidRDefault="00A36949" w:rsidP="00625D1C">
            <w:pPr>
              <w:rPr>
                <w:color w:val="000000"/>
              </w:rPr>
            </w:pPr>
            <w:r w:rsidRPr="00A52D9A">
              <w:rPr>
                <w:color w:val="000000"/>
              </w:rPr>
              <w:t xml:space="preserve">9MOM in </w:t>
            </w:r>
            <w:proofErr w:type="spellStart"/>
            <w:r w:rsidRPr="00A52D9A">
              <w:rPr>
                <w:color w:val="000000"/>
              </w:rPr>
              <w:t>nannys</w:t>
            </w:r>
            <w:proofErr w:type="spellEnd"/>
            <w:r w:rsidRPr="00A52D9A">
              <w:rPr>
                <w:color w:val="000000"/>
              </w:rPr>
              <w:t xml:space="preserve"> (</w:t>
            </w:r>
            <w:r w:rsidRPr="00A52D9A">
              <w:rPr>
                <w:i/>
                <w:iCs/>
                <w:color w:val="000000"/>
              </w:rPr>
              <w:t>sic</w:t>
            </w:r>
            <w:r w:rsidRPr="00A52D9A">
              <w:rPr>
                <w:color w:val="000000"/>
              </w:rPr>
              <w:t xml:space="preserve">) arms at home as she got bottle out of microwave, bottle </w:t>
            </w:r>
            <w:proofErr w:type="gramStart"/>
            <w:r w:rsidRPr="00A52D9A">
              <w:rPr>
                <w:color w:val="000000"/>
              </w:rPr>
              <w:t>exploded</w:t>
            </w:r>
            <w:proofErr w:type="gramEnd"/>
            <w:r w:rsidRPr="00A52D9A">
              <w:rPr>
                <w:color w:val="000000"/>
              </w:rPr>
              <w:t xml:space="preserve"> and hot milk burned patient and nanny Dx 1st degree face burn/</w:t>
            </w:r>
          </w:p>
          <w:p w14:paraId="1331DDB9" w14:textId="77777777" w:rsidR="00A36949" w:rsidRPr="00A52D9A" w:rsidRDefault="00A36949" w:rsidP="00625D1C"/>
        </w:tc>
      </w:tr>
      <w:tr w:rsidR="00A36949" w:rsidRPr="00A52D9A" w14:paraId="72A029C6" w14:textId="77777777" w:rsidTr="00625D1C">
        <w:tc>
          <w:tcPr>
            <w:tcW w:w="2265" w:type="dxa"/>
            <w:vMerge/>
          </w:tcPr>
          <w:p w14:paraId="3D0E592E" w14:textId="77777777" w:rsidR="00A36949" w:rsidRPr="00A52D9A" w:rsidRDefault="00A36949" w:rsidP="00625D1C"/>
        </w:tc>
        <w:tc>
          <w:tcPr>
            <w:tcW w:w="2429" w:type="dxa"/>
          </w:tcPr>
          <w:p w14:paraId="6A80095C" w14:textId="78551236" w:rsidR="00A36949" w:rsidRPr="00A52D9A" w:rsidRDefault="00550BFE" w:rsidP="00625D1C">
            <w:r w:rsidRPr="00A52D9A">
              <w:t>C</w:t>
            </w:r>
            <w:r>
              <w:t>ode</w:t>
            </w:r>
            <w:r w:rsidR="00A36949" w:rsidRPr="00A52D9A">
              <w:t xml:space="preserve"> 5: Infant feeding item sanitation</w:t>
            </w:r>
          </w:p>
        </w:tc>
        <w:tc>
          <w:tcPr>
            <w:tcW w:w="4751" w:type="dxa"/>
          </w:tcPr>
          <w:p w14:paraId="4CF3EB7B" w14:textId="77777777" w:rsidR="00A36949" w:rsidRPr="00A52D9A" w:rsidRDefault="00A36949" w:rsidP="00625D1C">
            <w:pPr>
              <w:rPr>
                <w:color w:val="000000"/>
              </w:rPr>
            </w:pPr>
            <w:r w:rsidRPr="00A52D9A">
              <w:rPr>
                <w:color w:val="000000"/>
              </w:rPr>
              <w:t>6MOF was in a carrier on dad's chest while he was boiling bottles when hot water splashed on her; 1st/2nd degree burns of right thigh and feet</w:t>
            </w:r>
          </w:p>
          <w:p w14:paraId="449DBE73" w14:textId="77777777" w:rsidR="00A36949" w:rsidRPr="00A52D9A" w:rsidRDefault="00A36949" w:rsidP="00625D1C"/>
        </w:tc>
      </w:tr>
      <w:tr w:rsidR="00A36949" w:rsidRPr="00A52D9A" w14:paraId="19EECF3D" w14:textId="77777777" w:rsidTr="00625D1C">
        <w:tc>
          <w:tcPr>
            <w:tcW w:w="2265" w:type="dxa"/>
            <w:vMerge w:val="restart"/>
          </w:tcPr>
          <w:p w14:paraId="056F95A2" w14:textId="77777777" w:rsidR="00A36949" w:rsidRPr="00A52D9A" w:rsidRDefault="00A36949" w:rsidP="00625D1C">
            <w:r w:rsidRPr="00A52D9A">
              <w:t xml:space="preserve">Unrelated to infant </w:t>
            </w:r>
            <w:r>
              <w:t>formula or breast milk</w:t>
            </w:r>
            <w:r w:rsidRPr="00A52D9A">
              <w:t xml:space="preserve"> feeding</w:t>
            </w:r>
          </w:p>
        </w:tc>
        <w:tc>
          <w:tcPr>
            <w:tcW w:w="2429" w:type="dxa"/>
          </w:tcPr>
          <w:p w14:paraId="24CC0F57" w14:textId="17824D2A" w:rsidR="00A36949" w:rsidRPr="00A52D9A" w:rsidRDefault="00550BFE" w:rsidP="00625D1C">
            <w:r w:rsidRPr="00A52D9A">
              <w:t>C</w:t>
            </w:r>
            <w:r>
              <w:t>ode</w:t>
            </w:r>
            <w:r w:rsidR="00A36949" w:rsidRPr="00A52D9A">
              <w:t xml:space="preserve"> 6: </w:t>
            </w:r>
            <w:r w:rsidR="000977D2">
              <w:t>H</w:t>
            </w:r>
            <w:r w:rsidR="00A36949" w:rsidRPr="00A52D9A">
              <w:t>ot water or hot surface, used for food and beverage preparation</w:t>
            </w:r>
          </w:p>
          <w:p w14:paraId="43754BE1" w14:textId="77777777" w:rsidR="00A36949" w:rsidRPr="00A52D9A" w:rsidRDefault="00A36949" w:rsidP="00625D1C"/>
        </w:tc>
        <w:tc>
          <w:tcPr>
            <w:tcW w:w="4751" w:type="dxa"/>
          </w:tcPr>
          <w:p w14:paraId="05ECD753" w14:textId="77777777" w:rsidR="00A36949" w:rsidRPr="00A52D9A" w:rsidRDefault="00A36949" w:rsidP="00625D1C">
            <w:pPr>
              <w:rPr>
                <w:color w:val="000000"/>
              </w:rPr>
            </w:pPr>
            <w:r w:rsidRPr="00A52D9A">
              <w:rPr>
                <w:color w:val="000000"/>
              </w:rPr>
              <w:t>4MOF being held by mom while mom was taking hot noodles out of microwave and Pt put foot in the noodles. Dx burn, foot</w:t>
            </w:r>
          </w:p>
          <w:p w14:paraId="6A0D43CC" w14:textId="77777777" w:rsidR="00A36949" w:rsidRPr="00A52D9A" w:rsidRDefault="00A36949" w:rsidP="00625D1C"/>
        </w:tc>
      </w:tr>
      <w:tr w:rsidR="00A36949" w:rsidRPr="00A52D9A" w14:paraId="7B5FEB82" w14:textId="77777777" w:rsidTr="00625D1C">
        <w:tc>
          <w:tcPr>
            <w:tcW w:w="2265" w:type="dxa"/>
            <w:vMerge/>
          </w:tcPr>
          <w:p w14:paraId="799120BD" w14:textId="77777777" w:rsidR="00A36949" w:rsidRPr="00A52D9A" w:rsidRDefault="00A36949" w:rsidP="00625D1C"/>
        </w:tc>
        <w:tc>
          <w:tcPr>
            <w:tcW w:w="2429" w:type="dxa"/>
          </w:tcPr>
          <w:p w14:paraId="4FA1DABC" w14:textId="3CB6776E" w:rsidR="00A36949" w:rsidRPr="00A52D9A" w:rsidRDefault="00550BFE" w:rsidP="00625D1C">
            <w:r w:rsidRPr="00A52D9A">
              <w:t>C</w:t>
            </w:r>
            <w:r>
              <w:t>ode</w:t>
            </w:r>
            <w:r w:rsidR="00A36949" w:rsidRPr="00A52D9A">
              <w:t xml:space="preserve"> 7: Hot water or hot surface, used for bathing</w:t>
            </w:r>
          </w:p>
          <w:p w14:paraId="0F5143AE" w14:textId="77777777" w:rsidR="00A36949" w:rsidRPr="00A52D9A" w:rsidRDefault="00A36949" w:rsidP="00625D1C"/>
        </w:tc>
        <w:tc>
          <w:tcPr>
            <w:tcW w:w="4751" w:type="dxa"/>
          </w:tcPr>
          <w:p w14:paraId="3B9E1479" w14:textId="77777777" w:rsidR="00A36949" w:rsidRPr="00A52D9A" w:rsidRDefault="00A36949" w:rsidP="00625D1C">
            <w:pPr>
              <w:rPr>
                <w:color w:val="000000"/>
              </w:rPr>
            </w:pPr>
            <w:r w:rsidRPr="00A52D9A">
              <w:rPr>
                <w:color w:val="000000"/>
              </w:rPr>
              <w:t>2MOF - P</w:t>
            </w:r>
            <w:r>
              <w:rPr>
                <w:color w:val="000000"/>
              </w:rPr>
              <w:t>t</w:t>
            </w:r>
            <w:r w:rsidRPr="00A52D9A">
              <w:rPr>
                <w:color w:val="000000"/>
              </w:rPr>
              <w:t xml:space="preserve"> taking a bath in tub and hot water was turned on.  Dx burn abdomen, burn leg</w:t>
            </w:r>
          </w:p>
          <w:p w14:paraId="3A842A84" w14:textId="77777777" w:rsidR="00A36949" w:rsidRPr="00A52D9A" w:rsidRDefault="00A36949" w:rsidP="00625D1C"/>
        </w:tc>
      </w:tr>
      <w:tr w:rsidR="00A36949" w:rsidRPr="00A52D9A" w14:paraId="03D62782" w14:textId="77777777" w:rsidTr="00625D1C">
        <w:tc>
          <w:tcPr>
            <w:tcW w:w="2265" w:type="dxa"/>
            <w:vMerge/>
          </w:tcPr>
          <w:p w14:paraId="29DAC719" w14:textId="77777777" w:rsidR="00A36949" w:rsidRPr="00A52D9A" w:rsidRDefault="00A36949" w:rsidP="00625D1C"/>
        </w:tc>
        <w:tc>
          <w:tcPr>
            <w:tcW w:w="2429" w:type="dxa"/>
          </w:tcPr>
          <w:p w14:paraId="4914E113" w14:textId="797E9AEB" w:rsidR="00A36949" w:rsidRPr="00A52D9A" w:rsidRDefault="00550BFE" w:rsidP="00625D1C">
            <w:r w:rsidRPr="00A52D9A">
              <w:t>C</w:t>
            </w:r>
            <w:r>
              <w:t>ode</w:t>
            </w:r>
            <w:r w:rsidR="00A36949" w:rsidRPr="00A52D9A">
              <w:t xml:space="preserve"> 8: Hot water or hot surface, used for health and beauty </w:t>
            </w:r>
          </w:p>
        </w:tc>
        <w:tc>
          <w:tcPr>
            <w:tcW w:w="4751" w:type="dxa"/>
          </w:tcPr>
          <w:p w14:paraId="410B6B52" w14:textId="77777777" w:rsidR="00A36949" w:rsidRPr="00A52D9A" w:rsidRDefault="00A36949" w:rsidP="00625D1C">
            <w:pPr>
              <w:rPr>
                <w:color w:val="000000"/>
              </w:rPr>
            </w:pPr>
            <w:r w:rsidRPr="00A52D9A">
              <w:rPr>
                <w:color w:val="000000"/>
              </w:rPr>
              <w:t>3MOM was being held by mom when she got tangled in the cord of a hot vaporizer/humidifier and hot water spilled on his right lower leg. Dx: burn of lower leg.</w:t>
            </w:r>
          </w:p>
          <w:p w14:paraId="6E210553" w14:textId="77777777" w:rsidR="00A36949" w:rsidRPr="00A52D9A" w:rsidRDefault="00A36949" w:rsidP="00625D1C"/>
        </w:tc>
      </w:tr>
      <w:tr w:rsidR="00A36949" w:rsidRPr="00A52D9A" w14:paraId="393C548D" w14:textId="77777777" w:rsidTr="00625D1C">
        <w:tc>
          <w:tcPr>
            <w:tcW w:w="2265" w:type="dxa"/>
            <w:vMerge/>
          </w:tcPr>
          <w:p w14:paraId="49B65E7F" w14:textId="77777777" w:rsidR="00A36949" w:rsidRPr="00A52D9A" w:rsidRDefault="00A36949" w:rsidP="00625D1C"/>
        </w:tc>
        <w:tc>
          <w:tcPr>
            <w:tcW w:w="2429" w:type="dxa"/>
          </w:tcPr>
          <w:p w14:paraId="745417C8" w14:textId="63CD5676" w:rsidR="00A36949" w:rsidRPr="00A52D9A" w:rsidRDefault="00550BFE" w:rsidP="00625D1C">
            <w:r w:rsidRPr="00A52D9A">
              <w:t>C</w:t>
            </w:r>
            <w:r>
              <w:t>ode</w:t>
            </w:r>
            <w:r w:rsidR="00A36949" w:rsidRPr="00A52D9A">
              <w:t xml:space="preserve"> 9: Hot water or hot surface, used for household cleaning</w:t>
            </w:r>
          </w:p>
          <w:p w14:paraId="59215834" w14:textId="77777777" w:rsidR="00A36949" w:rsidRPr="00A52D9A" w:rsidRDefault="00A36949" w:rsidP="00625D1C"/>
        </w:tc>
        <w:tc>
          <w:tcPr>
            <w:tcW w:w="4751" w:type="dxa"/>
          </w:tcPr>
          <w:p w14:paraId="6F41A92A" w14:textId="77777777" w:rsidR="00A36949" w:rsidRPr="00A52D9A" w:rsidRDefault="00A36949" w:rsidP="00625D1C">
            <w:pPr>
              <w:rPr>
                <w:color w:val="000000"/>
              </w:rPr>
            </w:pPr>
            <w:r w:rsidRPr="00A52D9A">
              <w:rPr>
                <w:color w:val="000000"/>
              </w:rPr>
              <w:t>9MOM burned hand on hot water in humidifier; Dx burn hand</w:t>
            </w:r>
          </w:p>
          <w:p w14:paraId="4503AE23" w14:textId="77777777" w:rsidR="00A36949" w:rsidRPr="00A52D9A" w:rsidRDefault="00A36949" w:rsidP="00625D1C"/>
        </w:tc>
      </w:tr>
      <w:tr w:rsidR="00A36949" w:rsidRPr="00A52D9A" w14:paraId="30CC2BF9" w14:textId="77777777" w:rsidTr="00625D1C">
        <w:tc>
          <w:tcPr>
            <w:tcW w:w="2265" w:type="dxa"/>
            <w:vMerge/>
          </w:tcPr>
          <w:p w14:paraId="5A8464E9" w14:textId="77777777" w:rsidR="00A36949" w:rsidRPr="00A52D9A" w:rsidRDefault="00A36949" w:rsidP="00625D1C"/>
        </w:tc>
        <w:tc>
          <w:tcPr>
            <w:tcW w:w="2429" w:type="dxa"/>
          </w:tcPr>
          <w:p w14:paraId="2420279F" w14:textId="01688B8C" w:rsidR="00A36949" w:rsidRPr="00A52D9A" w:rsidRDefault="00550BFE" w:rsidP="00625D1C">
            <w:r w:rsidRPr="00A52D9A">
              <w:t>C</w:t>
            </w:r>
            <w:r>
              <w:t>ode</w:t>
            </w:r>
            <w:r w:rsidRPr="00A52D9A">
              <w:t xml:space="preserve"> </w:t>
            </w:r>
            <w:r w:rsidR="00A36949" w:rsidRPr="00A52D9A">
              <w:t xml:space="preserve">10: Non-water heating appliances </w:t>
            </w:r>
          </w:p>
          <w:p w14:paraId="009CC499" w14:textId="77777777" w:rsidR="00A36949" w:rsidRPr="00A52D9A" w:rsidRDefault="00A36949" w:rsidP="00625D1C"/>
        </w:tc>
        <w:tc>
          <w:tcPr>
            <w:tcW w:w="4751" w:type="dxa"/>
          </w:tcPr>
          <w:p w14:paraId="192EE026" w14:textId="77777777" w:rsidR="00A36949" w:rsidRPr="00A52D9A" w:rsidRDefault="00A36949" w:rsidP="00625D1C">
            <w:r w:rsidRPr="00A52D9A">
              <w:t>8MOF father opened oven and Pt reached up and touched oven, burn to hand. Dx: burn</w:t>
            </w:r>
          </w:p>
          <w:p w14:paraId="3659DEFC" w14:textId="77777777" w:rsidR="00A36949" w:rsidRPr="00A52D9A" w:rsidRDefault="00A36949" w:rsidP="00625D1C"/>
        </w:tc>
      </w:tr>
      <w:tr w:rsidR="00A36949" w:rsidRPr="00A52D9A" w14:paraId="32567DF9" w14:textId="77777777" w:rsidTr="00625D1C">
        <w:tc>
          <w:tcPr>
            <w:tcW w:w="2265" w:type="dxa"/>
            <w:vMerge/>
          </w:tcPr>
          <w:p w14:paraId="23BFB717" w14:textId="77777777" w:rsidR="00A36949" w:rsidRPr="00A52D9A" w:rsidRDefault="00A36949" w:rsidP="00625D1C"/>
        </w:tc>
        <w:tc>
          <w:tcPr>
            <w:tcW w:w="2429" w:type="dxa"/>
          </w:tcPr>
          <w:p w14:paraId="0CDFB9B6" w14:textId="7220AD78" w:rsidR="00A36949" w:rsidRPr="00A52D9A" w:rsidRDefault="00550BFE" w:rsidP="00625D1C">
            <w:r w:rsidRPr="00A52D9A">
              <w:t>C</w:t>
            </w:r>
            <w:r>
              <w:t>ode</w:t>
            </w:r>
            <w:r w:rsidR="00A36949" w:rsidRPr="00A52D9A">
              <w:t xml:space="preserve"> 11: Hot liquids, use not specified</w:t>
            </w:r>
          </w:p>
          <w:p w14:paraId="7DE4321C" w14:textId="77777777" w:rsidR="00A36949" w:rsidRPr="00A52D9A" w:rsidRDefault="00A36949" w:rsidP="00625D1C"/>
        </w:tc>
        <w:tc>
          <w:tcPr>
            <w:tcW w:w="4751" w:type="dxa"/>
          </w:tcPr>
          <w:p w14:paraId="366368D0" w14:textId="77777777" w:rsidR="00A36949" w:rsidRPr="00A52D9A" w:rsidRDefault="00A36949" w:rsidP="00625D1C">
            <w:pPr>
              <w:rPr>
                <w:color w:val="000000"/>
              </w:rPr>
            </w:pPr>
            <w:r w:rsidRPr="00A52D9A">
              <w:rPr>
                <w:color w:val="000000"/>
              </w:rPr>
              <w:t xml:space="preserve">10MOM spilled hot water or tea on his right upper thigh; 2nd degree </w:t>
            </w:r>
            <w:proofErr w:type="gramStart"/>
            <w:r w:rsidRPr="00A52D9A">
              <w:rPr>
                <w:color w:val="000000"/>
              </w:rPr>
              <w:t>burn</w:t>
            </w:r>
            <w:proofErr w:type="gramEnd"/>
            <w:r w:rsidRPr="00A52D9A">
              <w:rPr>
                <w:color w:val="000000"/>
              </w:rPr>
              <w:t xml:space="preserve"> of thigh</w:t>
            </w:r>
          </w:p>
          <w:p w14:paraId="1EB8CB28" w14:textId="77777777" w:rsidR="00A36949" w:rsidRPr="00A52D9A" w:rsidRDefault="00A36949" w:rsidP="00625D1C"/>
        </w:tc>
      </w:tr>
      <w:tr w:rsidR="00A36949" w:rsidRPr="00A52D9A" w14:paraId="30D742AC" w14:textId="77777777" w:rsidTr="00625D1C">
        <w:tc>
          <w:tcPr>
            <w:tcW w:w="2265" w:type="dxa"/>
            <w:vMerge/>
          </w:tcPr>
          <w:p w14:paraId="3B2B7507" w14:textId="77777777" w:rsidR="00A36949" w:rsidRPr="00A52D9A" w:rsidRDefault="00A36949" w:rsidP="00625D1C"/>
        </w:tc>
        <w:tc>
          <w:tcPr>
            <w:tcW w:w="2429" w:type="dxa"/>
          </w:tcPr>
          <w:p w14:paraId="0D355088" w14:textId="5A2E1910" w:rsidR="00A36949" w:rsidRPr="00A52D9A" w:rsidRDefault="00550BFE" w:rsidP="00625D1C">
            <w:r w:rsidRPr="00A52D9A">
              <w:t>C</w:t>
            </w:r>
            <w:r>
              <w:t>ode</w:t>
            </w:r>
            <w:r w:rsidR="00A36949" w:rsidRPr="00A52D9A">
              <w:t xml:space="preserve"> 12: Hot running water, use not specified </w:t>
            </w:r>
          </w:p>
        </w:tc>
        <w:tc>
          <w:tcPr>
            <w:tcW w:w="4751" w:type="dxa"/>
          </w:tcPr>
          <w:p w14:paraId="515F33B8" w14:textId="77777777" w:rsidR="00A36949" w:rsidRPr="00A52D9A" w:rsidRDefault="00A36949" w:rsidP="00625D1C">
            <w:pPr>
              <w:rPr>
                <w:color w:val="000000"/>
              </w:rPr>
            </w:pPr>
            <w:r w:rsidRPr="00A52D9A">
              <w:rPr>
                <w:color w:val="000000"/>
              </w:rPr>
              <w:t>8MOM presents with thermal burn to right foot after mother turned on water too hot. Removed right away and placed under cold water. Per grandmother, who is an RN, wounds were weeping. Dx: thermal burn</w:t>
            </w:r>
          </w:p>
          <w:p w14:paraId="4C4FEA2B" w14:textId="77777777" w:rsidR="00A36949" w:rsidRPr="00A52D9A" w:rsidRDefault="00A36949" w:rsidP="00625D1C"/>
        </w:tc>
      </w:tr>
      <w:tr w:rsidR="00A36949" w:rsidRPr="00A52D9A" w14:paraId="6A6B6286" w14:textId="77777777" w:rsidTr="00625D1C">
        <w:tc>
          <w:tcPr>
            <w:tcW w:w="2265" w:type="dxa"/>
            <w:vMerge/>
          </w:tcPr>
          <w:p w14:paraId="4D258C29" w14:textId="77777777" w:rsidR="00A36949" w:rsidRPr="00A52D9A" w:rsidRDefault="00A36949" w:rsidP="00625D1C"/>
        </w:tc>
        <w:tc>
          <w:tcPr>
            <w:tcW w:w="2429" w:type="dxa"/>
          </w:tcPr>
          <w:p w14:paraId="347EEC45" w14:textId="355F0669" w:rsidR="00A36949" w:rsidRPr="00A52D9A" w:rsidRDefault="00550BFE" w:rsidP="00625D1C">
            <w:r w:rsidRPr="00A52D9A">
              <w:t>C</w:t>
            </w:r>
            <w:r>
              <w:t>ode</w:t>
            </w:r>
            <w:r w:rsidR="00A36949" w:rsidRPr="00A52D9A">
              <w:t xml:space="preserve"> 13: Miscellaneous, unrelated to infant feeding </w:t>
            </w:r>
          </w:p>
          <w:p w14:paraId="043AD1B6" w14:textId="77777777" w:rsidR="00A36949" w:rsidRPr="00A52D9A" w:rsidRDefault="00A36949" w:rsidP="00625D1C"/>
        </w:tc>
        <w:tc>
          <w:tcPr>
            <w:tcW w:w="4751" w:type="dxa"/>
          </w:tcPr>
          <w:p w14:paraId="5F8BE0E6" w14:textId="77777777" w:rsidR="00A36949" w:rsidRPr="00A52D9A" w:rsidRDefault="00A36949" w:rsidP="00625D1C">
            <w:pPr>
              <w:rPr>
                <w:color w:val="000000"/>
              </w:rPr>
            </w:pPr>
            <w:r w:rsidRPr="00A52D9A">
              <w:rPr>
                <w:color w:val="000000"/>
              </w:rPr>
              <w:t>9MOF in her pajamas. Dad holding her over the hot stove to help warm child up. No heat in house. Foot touched hot stove. Dx burn left sole</w:t>
            </w:r>
          </w:p>
          <w:p w14:paraId="143FB0B9" w14:textId="77777777" w:rsidR="00A36949" w:rsidRPr="00A52D9A" w:rsidRDefault="00A36949" w:rsidP="00625D1C"/>
        </w:tc>
      </w:tr>
      <w:tr w:rsidR="00A36949" w:rsidRPr="00A52D9A" w14:paraId="66DAD162" w14:textId="77777777" w:rsidTr="00625D1C">
        <w:tc>
          <w:tcPr>
            <w:tcW w:w="2265" w:type="dxa"/>
            <w:vMerge/>
          </w:tcPr>
          <w:p w14:paraId="34AFAD29" w14:textId="77777777" w:rsidR="00A36949" w:rsidRPr="00A52D9A" w:rsidRDefault="00A36949" w:rsidP="00625D1C"/>
        </w:tc>
        <w:tc>
          <w:tcPr>
            <w:tcW w:w="2429" w:type="dxa"/>
          </w:tcPr>
          <w:p w14:paraId="5292C8BF" w14:textId="3CD8FF6A" w:rsidR="00A36949" w:rsidRPr="00A52D9A" w:rsidRDefault="00550BFE" w:rsidP="00625D1C">
            <w:r w:rsidRPr="00A52D9A">
              <w:t>C</w:t>
            </w:r>
            <w:r>
              <w:t>ode</w:t>
            </w:r>
            <w:r w:rsidR="00A36949" w:rsidRPr="00A52D9A">
              <w:t xml:space="preserve"> 14: Not enough information to determine relation to infant feeding </w:t>
            </w:r>
          </w:p>
          <w:p w14:paraId="642C32D5" w14:textId="77777777" w:rsidR="00A36949" w:rsidRPr="00A52D9A" w:rsidRDefault="00A36949" w:rsidP="00625D1C"/>
        </w:tc>
        <w:tc>
          <w:tcPr>
            <w:tcW w:w="4751" w:type="dxa"/>
          </w:tcPr>
          <w:p w14:paraId="0EA7015B" w14:textId="77777777" w:rsidR="00A36949" w:rsidRPr="00A52D9A" w:rsidRDefault="00A36949" w:rsidP="00625D1C">
            <w:pPr>
              <w:rPr>
                <w:color w:val="000000"/>
              </w:rPr>
            </w:pPr>
            <w:r w:rsidRPr="00A52D9A">
              <w:rPr>
                <w:color w:val="000000"/>
              </w:rPr>
              <w:t>12MOM spilled hot ***s (</w:t>
            </w:r>
            <w:r w:rsidRPr="00A52D9A">
              <w:rPr>
                <w:i/>
                <w:iCs/>
                <w:color w:val="000000"/>
              </w:rPr>
              <w:t>sic</w:t>
            </w:r>
            <w:r w:rsidRPr="00A52D9A">
              <w:rPr>
                <w:color w:val="000000"/>
              </w:rPr>
              <w:t xml:space="preserve">) from microwave on counter when trying to grab it. Dx: facial </w:t>
            </w:r>
            <w:proofErr w:type="gramStart"/>
            <w:r w:rsidRPr="00A52D9A">
              <w:rPr>
                <w:color w:val="000000"/>
              </w:rPr>
              <w:t>second degree</w:t>
            </w:r>
            <w:proofErr w:type="gramEnd"/>
            <w:r w:rsidRPr="00A52D9A">
              <w:rPr>
                <w:color w:val="000000"/>
              </w:rPr>
              <w:t xml:space="preserve"> scald burn; transferred</w:t>
            </w:r>
          </w:p>
          <w:p w14:paraId="37EBA9B8" w14:textId="77777777" w:rsidR="00A36949" w:rsidRPr="00A52D9A" w:rsidRDefault="00A36949" w:rsidP="00625D1C"/>
        </w:tc>
      </w:tr>
    </w:tbl>
    <w:p w14:paraId="739F78C3" w14:textId="77777777" w:rsidR="00A36949" w:rsidRPr="00A52D9A" w:rsidRDefault="00A36949" w:rsidP="00A36949"/>
    <w:p w14:paraId="47E8BAB7" w14:textId="77777777" w:rsidR="00A36949" w:rsidRPr="00A52D9A" w:rsidRDefault="00A36949" w:rsidP="00A36949">
      <w:r w:rsidRPr="00A52D9A">
        <w:t xml:space="preserve">Abbreviations: </w:t>
      </w:r>
      <w:r w:rsidRPr="00B65396">
        <w:t>powdered infant formula = PIF</w:t>
      </w:r>
      <w:r>
        <w:t xml:space="preserve">; </w:t>
      </w:r>
      <w:r w:rsidRPr="00A52D9A">
        <w:t>month old male = MOM, month old female = MOF, patient = Pt, nurse = RN, diagnosis = Dx</w:t>
      </w:r>
    </w:p>
    <w:p w14:paraId="464FCB48" w14:textId="77777777" w:rsidR="00A36949" w:rsidRPr="00D20DE7" w:rsidRDefault="00A36949" w:rsidP="00A36949"/>
    <w:p w14:paraId="69D12BCE" w14:textId="77777777" w:rsidR="005C0EB0" w:rsidRDefault="008B3355"/>
    <w:sectPr w:rsidR="005C0EB0" w:rsidSect="00A7045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66006" w14:textId="77777777" w:rsidR="00C776A2" w:rsidRDefault="00C776A2">
      <w:r>
        <w:separator/>
      </w:r>
    </w:p>
  </w:endnote>
  <w:endnote w:type="continuationSeparator" w:id="0">
    <w:p w14:paraId="585C9986" w14:textId="77777777" w:rsidR="00C776A2" w:rsidRDefault="00C77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6617350"/>
      <w:docPartObj>
        <w:docPartGallery w:val="Page Numbers (Bottom of Page)"/>
        <w:docPartUnique/>
      </w:docPartObj>
    </w:sdtPr>
    <w:sdtEndPr>
      <w:rPr>
        <w:rStyle w:val="PageNumber"/>
      </w:rPr>
    </w:sdtEndPr>
    <w:sdtContent>
      <w:p w14:paraId="2AA4613D" w14:textId="77777777" w:rsidR="009A0CC6" w:rsidRDefault="00A36949" w:rsidP="00C07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333D52" w14:textId="77777777" w:rsidR="009A0CC6" w:rsidRDefault="008B3355">
    <w:pPr>
      <w:pStyle w:val="Footer"/>
      <w:ind w:right="360"/>
      <w:pPrChange w:id="0" w:author="Chiang, Katelyn (CDC/DDNID/NCCDPHP/DNPAO)" w:date="2021-12-14T22:53: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0672373"/>
      <w:docPartObj>
        <w:docPartGallery w:val="Page Numbers (Bottom of Page)"/>
        <w:docPartUnique/>
      </w:docPartObj>
    </w:sdtPr>
    <w:sdtEndPr>
      <w:rPr>
        <w:rStyle w:val="PageNumber"/>
      </w:rPr>
    </w:sdtEndPr>
    <w:sdtContent>
      <w:p w14:paraId="6723B28F" w14:textId="77777777" w:rsidR="009A0CC6" w:rsidRDefault="00A36949" w:rsidP="00C07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F85F8D4" w14:textId="77777777" w:rsidR="009A0CC6" w:rsidRDefault="008B3355" w:rsidP="00B46CB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460F4B" w14:textId="77777777" w:rsidR="009A0CC6" w:rsidRDefault="008B33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339F6" w14:textId="77777777" w:rsidR="00C776A2" w:rsidRDefault="00C776A2">
      <w:r>
        <w:separator/>
      </w:r>
    </w:p>
  </w:footnote>
  <w:footnote w:type="continuationSeparator" w:id="0">
    <w:p w14:paraId="63EBB14A" w14:textId="77777777" w:rsidR="00C776A2" w:rsidRDefault="00C776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669F6" w14:textId="77777777" w:rsidR="009A0CC6" w:rsidRDefault="008B33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401FE" w14:textId="77777777" w:rsidR="009A0CC6" w:rsidRDefault="008B33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126833" w14:textId="77777777" w:rsidR="009A0CC6" w:rsidRDefault="008B33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4670046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iang, Katelyn (CDC/DDNID/NCCDPHP/DNPAO)">
    <w15:presenceInfo w15:providerId="AD" w15:userId="S::nij2@cdc.gov::7a498338-58d9-4b71-9fce-f0932af8fe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949"/>
    <w:rsid w:val="00012A7A"/>
    <w:rsid w:val="00015A24"/>
    <w:rsid w:val="00055328"/>
    <w:rsid w:val="000572F5"/>
    <w:rsid w:val="00057817"/>
    <w:rsid w:val="00066F01"/>
    <w:rsid w:val="000977D2"/>
    <w:rsid w:val="000A728F"/>
    <w:rsid w:val="000C4C50"/>
    <w:rsid w:val="000C69E8"/>
    <w:rsid w:val="000E70EA"/>
    <w:rsid w:val="000F198C"/>
    <w:rsid w:val="00113CFD"/>
    <w:rsid w:val="00115E57"/>
    <w:rsid w:val="00137F07"/>
    <w:rsid w:val="00142C43"/>
    <w:rsid w:val="00165DDF"/>
    <w:rsid w:val="00165E50"/>
    <w:rsid w:val="00174962"/>
    <w:rsid w:val="001B3A71"/>
    <w:rsid w:val="001C61E3"/>
    <w:rsid w:val="001D59C3"/>
    <w:rsid w:val="001E189D"/>
    <w:rsid w:val="001F12DE"/>
    <w:rsid w:val="002069CE"/>
    <w:rsid w:val="00206F34"/>
    <w:rsid w:val="00213686"/>
    <w:rsid w:val="00230A82"/>
    <w:rsid w:val="00233D8F"/>
    <w:rsid w:val="00265A00"/>
    <w:rsid w:val="0026766C"/>
    <w:rsid w:val="00285401"/>
    <w:rsid w:val="002936EA"/>
    <w:rsid w:val="002B4FB6"/>
    <w:rsid w:val="00323D75"/>
    <w:rsid w:val="00337E3E"/>
    <w:rsid w:val="00347CA4"/>
    <w:rsid w:val="00362D0A"/>
    <w:rsid w:val="00365B9E"/>
    <w:rsid w:val="003771C1"/>
    <w:rsid w:val="0038149F"/>
    <w:rsid w:val="00382669"/>
    <w:rsid w:val="00394A42"/>
    <w:rsid w:val="003A0450"/>
    <w:rsid w:val="003B1748"/>
    <w:rsid w:val="003C7E65"/>
    <w:rsid w:val="00407061"/>
    <w:rsid w:val="0042797F"/>
    <w:rsid w:val="00445354"/>
    <w:rsid w:val="004506F9"/>
    <w:rsid w:val="00462ACF"/>
    <w:rsid w:val="0046573C"/>
    <w:rsid w:val="004705EE"/>
    <w:rsid w:val="0048774F"/>
    <w:rsid w:val="004A778D"/>
    <w:rsid w:val="004E1F8C"/>
    <w:rsid w:val="00525593"/>
    <w:rsid w:val="00531470"/>
    <w:rsid w:val="0054116D"/>
    <w:rsid w:val="00550BFE"/>
    <w:rsid w:val="00554D5F"/>
    <w:rsid w:val="00555F67"/>
    <w:rsid w:val="005601B2"/>
    <w:rsid w:val="00597919"/>
    <w:rsid w:val="005A4AE5"/>
    <w:rsid w:val="005A5CE1"/>
    <w:rsid w:val="005A5E50"/>
    <w:rsid w:val="005B3AC3"/>
    <w:rsid w:val="005B6B34"/>
    <w:rsid w:val="005C3837"/>
    <w:rsid w:val="005D7468"/>
    <w:rsid w:val="00645E03"/>
    <w:rsid w:val="006463EB"/>
    <w:rsid w:val="006816F0"/>
    <w:rsid w:val="00693FEE"/>
    <w:rsid w:val="006A0247"/>
    <w:rsid w:val="006A1BE6"/>
    <w:rsid w:val="006A6156"/>
    <w:rsid w:val="006B263C"/>
    <w:rsid w:val="006B2D74"/>
    <w:rsid w:val="006C26CE"/>
    <w:rsid w:val="0071378F"/>
    <w:rsid w:val="00722B04"/>
    <w:rsid w:val="00724A1A"/>
    <w:rsid w:val="007423E5"/>
    <w:rsid w:val="00750064"/>
    <w:rsid w:val="007549FB"/>
    <w:rsid w:val="00763720"/>
    <w:rsid w:val="00773B4D"/>
    <w:rsid w:val="007A4A73"/>
    <w:rsid w:val="007A6377"/>
    <w:rsid w:val="007C7591"/>
    <w:rsid w:val="007D2BD1"/>
    <w:rsid w:val="007E457B"/>
    <w:rsid w:val="007E6897"/>
    <w:rsid w:val="00807310"/>
    <w:rsid w:val="0081194E"/>
    <w:rsid w:val="008159B1"/>
    <w:rsid w:val="00821E37"/>
    <w:rsid w:val="008355E5"/>
    <w:rsid w:val="00846A47"/>
    <w:rsid w:val="0088250F"/>
    <w:rsid w:val="00892F44"/>
    <w:rsid w:val="008A361B"/>
    <w:rsid w:val="008A4E0A"/>
    <w:rsid w:val="008B3355"/>
    <w:rsid w:val="008C244F"/>
    <w:rsid w:val="008C5DB5"/>
    <w:rsid w:val="008C770E"/>
    <w:rsid w:val="008D56CF"/>
    <w:rsid w:val="008F4D80"/>
    <w:rsid w:val="00904BD1"/>
    <w:rsid w:val="00905BD9"/>
    <w:rsid w:val="00905BF6"/>
    <w:rsid w:val="00905E15"/>
    <w:rsid w:val="00917A19"/>
    <w:rsid w:val="009263A2"/>
    <w:rsid w:val="00927EDC"/>
    <w:rsid w:val="00994573"/>
    <w:rsid w:val="0099790D"/>
    <w:rsid w:val="00997F5F"/>
    <w:rsid w:val="009A647A"/>
    <w:rsid w:val="009D747E"/>
    <w:rsid w:val="009E3BD2"/>
    <w:rsid w:val="009F0734"/>
    <w:rsid w:val="009F1B6D"/>
    <w:rsid w:val="00A05358"/>
    <w:rsid w:val="00A1098A"/>
    <w:rsid w:val="00A2458C"/>
    <w:rsid w:val="00A35CBA"/>
    <w:rsid w:val="00A36949"/>
    <w:rsid w:val="00A440AA"/>
    <w:rsid w:val="00A47F7E"/>
    <w:rsid w:val="00A574E5"/>
    <w:rsid w:val="00A7045A"/>
    <w:rsid w:val="00A757A2"/>
    <w:rsid w:val="00A852B0"/>
    <w:rsid w:val="00AC4CB8"/>
    <w:rsid w:val="00AF1CC7"/>
    <w:rsid w:val="00B35E70"/>
    <w:rsid w:val="00B4166E"/>
    <w:rsid w:val="00B50DF7"/>
    <w:rsid w:val="00B80A98"/>
    <w:rsid w:val="00B80E1C"/>
    <w:rsid w:val="00B87B44"/>
    <w:rsid w:val="00B965A5"/>
    <w:rsid w:val="00BA6F6D"/>
    <w:rsid w:val="00BC0C25"/>
    <w:rsid w:val="00BD395C"/>
    <w:rsid w:val="00BD5E70"/>
    <w:rsid w:val="00C12FF3"/>
    <w:rsid w:val="00C14A22"/>
    <w:rsid w:val="00C20D2D"/>
    <w:rsid w:val="00C31215"/>
    <w:rsid w:val="00C529CB"/>
    <w:rsid w:val="00C6371C"/>
    <w:rsid w:val="00C71FD2"/>
    <w:rsid w:val="00C73153"/>
    <w:rsid w:val="00C776A2"/>
    <w:rsid w:val="00CA4296"/>
    <w:rsid w:val="00CB2CB9"/>
    <w:rsid w:val="00CB5EE1"/>
    <w:rsid w:val="00CD5DD2"/>
    <w:rsid w:val="00CE4002"/>
    <w:rsid w:val="00CF089E"/>
    <w:rsid w:val="00D07C41"/>
    <w:rsid w:val="00D2585C"/>
    <w:rsid w:val="00D33153"/>
    <w:rsid w:val="00D33CA0"/>
    <w:rsid w:val="00D4667D"/>
    <w:rsid w:val="00D64A44"/>
    <w:rsid w:val="00D95518"/>
    <w:rsid w:val="00D96A93"/>
    <w:rsid w:val="00DB76B9"/>
    <w:rsid w:val="00DC2842"/>
    <w:rsid w:val="00DC66F0"/>
    <w:rsid w:val="00DD3AB8"/>
    <w:rsid w:val="00DF3766"/>
    <w:rsid w:val="00E16E4C"/>
    <w:rsid w:val="00E202CA"/>
    <w:rsid w:val="00E35871"/>
    <w:rsid w:val="00E457E8"/>
    <w:rsid w:val="00E46545"/>
    <w:rsid w:val="00E608B1"/>
    <w:rsid w:val="00E621A3"/>
    <w:rsid w:val="00E71E5C"/>
    <w:rsid w:val="00E75579"/>
    <w:rsid w:val="00E84E00"/>
    <w:rsid w:val="00EC31CE"/>
    <w:rsid w:val="00EC77F6"/>
    <w:rsid w:val="00ED6F4A"/>
    <w:rsid w:val="00EE0D56"/>
    <w:rsid w:val="00EF20F1"/>
    <w:rsid w:val="00F127F4"/>
    <w:rsid w:val="00F26033"/>
    <w:rsid w:val="00F400F0"/>
    <w:rsid w:val="00F42214"/>
    <w:rsid w:val="00F44CAE"/>
    <w:rsid w:val="00F77D17"/>
    <w:rsid w:val="00F8098C"/>
    <w:rsid w:val="00F81C33"/>
    <w:rsid w:val="00F831C8"/>
    <w:rsid w:val="00F90DFA"/>
    <w:rsid w:val="00FA0291"/>
    <w:rsid w:val="00FD3570"/>
    <w:rsid w:val="00FE005E"/>
    <w:rsid w:val="00FE3402"/>
    <w:rsid w:val="00FE47F2"/>
    <w:rsid w:val="00FE4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97372"/>
  <w14:defaultImageDpi w14:val="32767"/>
  <w15:chartTrackingRefBased/>
  <w15:docId w15:val="{373A997D-D47C-5648-B611-033CD96D7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36949"/>
    <w:rPr>
      <w:rFonts w:ascii="Times New Roman" w:eastAsia="Times New Roman" w:hAnsi="Times New Roman" w:cs="Times New Roman"/>
    </w:rPr>
  </w:style>
  <w:style w:type="paragraph" w:styleId="Heading1">
    <w:name w:val="heading 1"/>
    <w:basedOn w:val="ListParagraph"/>
    <w:next w:val="Normal"/>
    <w:link w:val="Heading1Char"/>
    <w:uiPriority w:val="2"/>
    <w:qFormat/>
    <w:rsid w:val="000E70EA"/>
    <w:pPr>
      <w:numPr>
        <w:numId w:val="1"/>
      </w:numPr>
      <w:spacing w:before="240" w:after="240"/>
      <w:contextualSpacing w:val="0"/>
      <w:outlineLvl w:val="0"/>
    </w:pPr>
    <w:rPr>
      <w:rFonts w:eastAsia="Cambria"/>
      <w:b/>
    </w:rPr>
  </w:style>
  <w:style w:type="paragraph" w:styleId="Heading2">
    <w:name w:val="heading 2"/>
    <w:basedOn w:val="Heading1"/>
    <w:next w:val="Normal"/>
    <w:link w:val="Heading2Char"/>
    <w:uiPriority w:val="2"/>
    <w:qFormat/>
    <w:rsid w:val="000E70EA"/>
    <w:pPr>
      <w:numPr>
        <w:ilvl w:val="1"/>
      </w:numPr>
      <w:spacing w:after="200"/>
      <w:outlineLvl w:val="1"/>
    </w:pPr>
  </w:style>
  <w:style w:type="paragraph" w:styleId="Heading3">
    <w:name w:val="heading 3"/>
    <w:basedOn w:val="Normal"/>
    <w:next w:val="Normal"/>
    <w:link w:val="Heading3Char"/>
    <w:uiPriority w:val="2"/>
    <w:qFormat/>
    <w:rsid w:val="000E70EA"/>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0E70EA"/>
    <w:pPr>
      <w:numPr>
        <w:ilvl w:val="3"/>
      </w:numPr>
      <w:outlineLvl w:val="3"/>
    </w:pPr>
    <w:rPr>
      <w:iCs/>
    </w:rPr>
  </w:style>
  <w:style w:type="paragraph" w:styleId="Heading5">
    <w:name w:val="heading 5"/>
    <w:basedOn w:val="Heading4"/>
    <w:next w:val="Normal"/>
    <w:link w:val="Heading5Char"/>
    <w:uiPriority w:val="2"/>
    <w:qFormat/>
    <w:rsid w:val="000E70E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69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6949"/>
    <w:pPr>
      <w:tabs>
        <w:tab w:val="center" w:pos="4680"/>
        <w:tab w:val="right" w:pos="9360"/>
      </w:tabs>
    </w:pPr>
  </w:style>
  <w:style w:type="character" w:customStyle="1" w:styleId="HeaderChar">
    <w:name w:val="Header Char"/>
    <w:basedOn w:val="DefaultParagraphFont"/>
    <w:link w:val="Header"/>
    <w:uiPriority w:val="99"/>
    <w:rsid w:val="00A36949"/>
    <w:rPr>
      <w:rFonts w:ascii="Times New Roman" w:eastAsia="Times New Roman" w:hAnsi="Times New Roman" w:cs="Times New Roman"/>
    </w:rPr>
  </w:style>
  <w:style w:type="paragraph" w:styleId="Footer">
    <w:name w:val="footer"/>
    <w:basedOn w:val="Normal"/>
    <w:link w:val="FooterChar"/>
    <w:uiPriority w:val="99"/>
    <w:unhideWhenUsed/>
    <w:rsid w:val="00A36949"/>
    <w:pPr>
      <w:tabs>
        <w:tab w:val="center" w:pos="4680"/>
        <w:tab w:val="right" w:pos="9360"/>
      </w:tabs>
    </w:pPr>
  </w:style>
  <w:style w:type="character" w:customStyle="1" w:styleId="FooterChar">
    <w:name w:val="Footer Char"/>
    <w:basedOn w:val="DefaultParagraphFont"/>
    <w:link w:val="Footer"/>
    <w:uiPriority w:val="99"/>
    <w:rsid w:val="00A36949"/>
    <w:rPr>
      <w:rFonts w:ascii="Times New Roman" w:eastAsia="Times New Roman" w:hAnsi="Times New Roman" w:cs="Times New Roman"/>
    </w:rPr>
  </w:style>
  <w:style w:type="character" w:styleId="PageNumber">
    <w:name w:val="page number"/>
    <w:basedOn w:val="DefaultParagraphFont"/>
    <w:uiPriority w:val="99"/>
    <w:semiHidden/>
    <w:unhideWhenUsed/>
    <w:rsid w:val="00A36949"/>
  </w:style>
  <w:style w:type="character" w:customStyle="1" w:styleId="Heading1Char">
    <w:name w:val="Heading 1 Char"/>
    <w:basedOn w:val="DefaultParagraphFont"/>
    <w:link w:val="Heading1"/>
    <w:uiPriority w:val="2"/>
    <w:rsid w:val="000E70EA"/>
    <w:rPr>
      <w:rFonts w:ascii="Times New Roman" w:eastAsia="Cambria" w:hAnsi="Times New Roman" w:cs="Times New Roman"/>
      <w:b/>
    </w:rPr>
  </w:style>
  <w:style w:type="character" w:customStyle="1" w:styleId="Heading2Char">
    <w:name w:val="Heading 2 Char"/>
    <w:basedOn w:val="DefaultParagraphFont"/>
    <w:link w:val="Heading2"/>
    <w:uiPriority w:val="2"/>
    <w:rsid w:val="000E70EA"/>
    <w:rPr>
      <w:rFonts w:ascii="Times New Roman" w:eastAsia="Cambria" w:hAnsi="Times New Roman" w:cs="Times New Roman"/>
      <w:b/>
    </w:rPr>
  </w:style>
  <w:style w:type="character" w:customStyle="1" w:styleId="Heading3Char">
    <w:name w:val="Heading 3 Char"/>
    <w:basedOn w:val="DefaultParagraphFont"/>
    <w:link w:val="Heading3"/>
    <w:uiPriority w:val="2"/>
    <w:rsid w:val="000E70EA"/>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0E70EA"/>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0E70EA"/>
    <w:rPr>
      <w:rFonts w:ascii="Times New Roman" w:eastAsiaTheme="majorEastAsia" w:hAnsi="Times New Roman" w:cstheme="majorBidi"/>
      <w:b/>
      <w:iCs/>
    </w:rPr>
  </w:style>
  <w:style w:type="paragraph" w:customStyle="1" w:styleId="AuthorList">
    <w:name w:val="Author List"/>
    <w:aliases w:val="Keywords,Abstract"/>
    <w:basedOn w:val="Subtitle"/>
    <w:next w:val="Normal"/>
    <w:uiPriority w:val="1"/>
    <w:qFormat/>
    <w:rsid w:val="000E70EA"/>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0E70EA"/>
    <w:pPr>
      <w:numPr>
        <w:numId w:val="1"/>
      </w:numPr>
    </w:pPr>
  </w:style>
  <w:style w:type="paragraph" w:styleId="Title">
    <w:name w:val="Title"/>
    <w:basedOn w:val="Normal"/>
    <w:next w:val="Normal"/>
    <w:link w:val="TitleChar"/>
    <w:qFormat/>
    <w:rsid w:val="000E70EA"/>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0E70EA"/>
    <w:rPr>
      <w:rFonts w:ascii="Times New Roman" w:hAnsi="Times New Roman" w:cs="Times New Roman"/>
      <w:b/>
      <w:sz w:val="32"/>
      <w:szCs w:val="32"/>
    </w:rPr>
  </w:style>
  <w:style w:type="paragraph" w:customStyle="1" w:styleId="SupplementaryMaterial">
    <w:name w:val="Supplementary Material"/>
    <w:basedOn w:val="Title"/>
    <w:next w:val="Title"/>
    <w:qFormat/>
    <w:rsid w:val="000E70EA"/>
    <w:pPr>
      <w:spacing w:after="120"/>
    </w:pPr>
    <w:rPr>
      <w:i/>
    </w:rPr>
  </w:style>
  <w:style w:type="paragraph" w:styleId="ListParagraph">
    <w:name w:val="List Paragraph"/>
    <w:basedOn w:val="Normal"/>
    <w:uiPriority w:val="34"/>
    <w:qFormat/>
    <w:rsid w:val="000E70EA"/>
    <w:pPr>
      <w:ind w:left="720"/>
      <w:contextualSpacing/>
    </w:pPr>
  </w:style>
  <w:style w:type="paragraph" w:styleId="Subtitle">
    <w:name w:val="Subtitle"/>
    <w:basedOn w:val="Normal"/>
    <w:next w:val="Normal"/>
    <w:link w:val="SubtitleChar"/>
    <w:uiPriority w:val="11"/>
    <w:qFormat/>
    <w:rsid w:val="000E70E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E70EA"/>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48</Words>
  <Characters>2555</Characters>
  <Application>Microsoft Office Word</Application>
  <DocSecurity>0</DocSecurity>
  <Lines>21</Lines>
  <Paragraphs>5</Paragraphs>
  <ScaleCrop>false</ScaleCrop>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ng, Katelyn</dc:creator>
  <cp:keywords/>
  <dc:description/>
  <cp:lastModifiedBy>Chiang, Katelyn</cp:lastModifiedBy>
  <cp:revision>6</cp:revision>
  <dcterms:created xsi:type="dcterms:W3CDTF">2023-03-14T01:16:00Z</dcterms:created>
  <dcterms:modified xsi:type="dcterms:W3CDTF">2023-03-16T21:48:00Z</dcterms:modified>
</cp:coreProperties>
</file>